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ook w:val="0060" w:firstRow="1" w:lastRow="1" w:firstColumn="0" w:lastColumn="0" w:noHBand="0" w:noVBand="0"/>
      </w:tblPr>
      <w:tblGrid>
        <w:gridCol w:w="1876"/>
        <w:gridCol w:w="1011"/>
      </w:tblGrid>
      <w:tr w:rsidR="007C3E3A" w:rsidRPr="00225D2B" w14:paraId="2878C96A" w14:textId="77777777" w:rsidTr="00225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bottom w:val="single" w:sz="2" w:space="0" w:color="auto"/>
            </w:tcBorders>
          </w:tcPr>
          <w:p w14:paraId="19498CA6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xoaltikfvd"/>
            <w:r w:rsidRPr="00225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5A57B52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= 291</w:t>
            </w:r>
            <w:r w:rsidRPr="00225D2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7C3E3A" w:rsidRPr="00225D2B" w14:paraId="161F97CF" w14:textId="77777777" w:rsidTr="00225D2B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4" w:space="0" w:color="BFBFBF" w:themeColor="background1" w:themeShade="BF"/>
            </w:tcBorders>
          </w:tcPr>
          <w:p w14:paraId="3CD3AC11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BFBFBF" w:themeColor="background1" w:themeShade="BF"/>
            </w:tcBorders>
          </w:tcPr>
          <w:p w14:paraId="1F7CE9BC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62 (54, 71)</w:t>
            </w:r>
          </w:p>
        </w:tc>
      </w:tr>
      <w:tr w:rsidR="007C3E3A" w:rsidRPr="00225D2B" w14:paraId="616F16F8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50F90C0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310A90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C3E3A" w:rsidRPr="00225D2B" w14:paraId="523C86D0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D10E11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AJCC pathologic stag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15AA8B" w14:textId="77777777" w:rsidR="007C3E3A" w:rsidRPr="00225D2B" w:rsidRDefault="007C3E3A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A" w:rsidRPr="00225D2B" w14:paraId="256E9A30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0CBE1D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Stage 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E65599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73 (66%)</w:t>
            </w:r>
          </w:p>
        </w:tc>
      </w:tr>
      <w:tr w:rsidR="007C3E3A" w:rsidRPr="00225D2B" w14:paraId="734B5F2E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1DE17B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Stage I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5FEE72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21 (8.0%)</w:t>
            </w:r>
          </w:p>
        </w:tc>
      </w:tr>
      <w:tr w:rsidR="007C3E3A" w:rsidRPr="00225D2B" w14:paraId="73317D50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8F6AC3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Stage II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FF88D6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52 (20%)</w:t>
            </w:r>
          </w:p>
        </w:tc>
      </w:tr>
      <w:tr w:rsidR="007C3E3A" w:rsidRPr="00225D2B" w14:paraId="2C4CA653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CA164C4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Stage IV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A39309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5 (5.7%)</w:t>
            </w:r>
          </w:p>
        </w:tc>
      </w:tr>
      <w:tr w:rsidR="007C3E3A" w:rsidRPr="00225D2B" w14:paraId="7ABD2F32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9580C4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79A509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7C3E3A" w:rsidRPr="00225D2B" w14:paraId="7B4CEDE5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C884B4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97CAD4" w14:textId="77777777" w:rsidR="007C3E3A" w:rsidRPr="00225D2B" w:rsidRDefault="007C3E3A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A" w:rsidRPr="00225D2B" w14:paraId="1D71F473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4F63F3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fema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BA418F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77 (26%)</w:t>
            </w:r>
          </w:p>
        </w:tc>
      </w:tr>
      <w:tr w:rsidR="007C3E3A" w:rsidRPr="00225D2B" w14:paraId="1FEFFDED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BBB007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ma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5CC4A0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214 (74%)</w:t>
            </w:r>
          </w:p>
        </w:tc>
      </w:tr>
      <w:tr w:rsidR="007C3E3A" w:rsidRPr="00225D2B" w14:paraId="66B96040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ED31BB" w14:textId="48E9C39A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Pathologic T</w:t>
            </w:r>
            <w:r w:rsidR="00E6055E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99BB76" w14:textId="77777777" w:rsidR="007C3E3A" w:rsidRPr="00225D2B" w:rsidRDefault="007C3E3A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A" w:rsidRPr="00225D2B" w14:paraId="5B32EAAB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AE74E7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T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C7B335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23 (7.9%)</w:t>
            </w:r>
          </w:p>
        </w:tc>
      </w:tr>
      <w:tr w:rsidR="007C3E3A" w:rsidRPr="00225D2B" w14:paraId="44234278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618A0C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T1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F9C5B9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08 (37%)</w:t>
            </w:r>
          </w:p>
        </w:tc>
      </w:tr>
      <w:tr w:rsidR="007C3E3A" w:rsidRPr="00225D2B" w14:paraId="0E37EC0D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7B9BD9A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T1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AB85C6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63 (22%)</w:t>
            </w:r>
          </w:p>
        </w:tc>
      </w:tr>
      <w:tr w:rsidR="007C3E3A" w:rsidRPr="00225D2B" w14:paraId="26164F09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677083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T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541780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9 (6.5%)</w:t>
            </w:r>
          </w:p>
        </w:tc>
      </w:tr>
      <w:tr w:rsidR="007C3E3A" w:rsidRPr="00225D2B" w14:paraId="09253D5A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E2D553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T2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1EAED0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9 (3.1%)</w:t>
            </w:r>
          </w:p>
        </w:tc>
      </w:tr>
      <w:tr w:rsidR="007C3E3A" w:rsidRPr="00225D2B" w14:paraId="39F501F6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4AF6CB9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T2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EAFCE8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5 (1.7%)</w:t>
            </w:r>
          </w:p>
        </w:tc>
      </w:tr>
      <w:tr w:rsidR="007C3E3A" w:rsidRPr="00225D2B" w14:paraId="44A45986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58FE42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T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1ECCD1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9 (3.1%)</w:t>
            </w:r>
          </w:p>
        </w:tc>
      </w:tr>
      <w:tr w:rsidR="007C3E3A" w:rsidRPr="00225D2B" w14:paraId="69A602A2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0B3D39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T3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38A1D9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39 (13%)</w:t>
            </w:r>
          </w:p>
        </w:tc>
      </w:tr>
      <w:tr w:rsidR="007C3E3A" w:rsidRPr="00225D2B" w14:paraId="3A16394A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BFE3FC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T3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99F9EF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1 (3.8%)</w:t>
            </w:r>
          </w:p>
        </w:tc>
      </w:tr>
      <w:tr w:rsidR="007C3E3A" w:rsidRPr="00225D2B" w14:paraId="28B03929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A0A247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T3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7E41D5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 (0.3%)</w:t>
            </w:r>
          </w:p>
        </w:tc>
      </w:tr>
      <w:tr w:rsidR="007C3E3A" w:rsidRPr="00225D2B" w14:paraId="125FB5CC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8DA264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T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39B92E8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2 (0.7%)</w:t>
            </w:r>
          </w:p>
        </w:tc>
      </w:tr>
      <w:tr w:rsidR="007C3E3A" w:rsidRPr="00225D2B" w14:paraId="55B4B457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CE174A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T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607D54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2 (0.7%)</w:t>
            </w:r>
          </w:p>
        </w:tc>
      </w:tr>
      <w:tr w:rsidR="007C3E3A" w:rsidRPr="00225D2B" w14:paraId="5942CE36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77499F" w14:textId="4DABED5B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Pathologic N</w:t>
            </w:r>
            <w:r w:rsidR="00E6055E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500E56" w14:textId="77777777" w:rsidR="007C3E3A" w:rsidRPr="00225D2B" w:rsidRDefault="007C3E3A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A" w:rsidRPr="00225D2B" w14:paraId="695265D4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EDC6B4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N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6ECE679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50 (17%)</w:t>
            </w:r>
          </w:p>
        </w:tc>
      </w:tr>
      <w:tr w:rsidR="007C3E3A" w:rsidRPr="00225D2B" w14:paraId="547EEB41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1966DC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N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8BCE86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24 (8.3%)</w:t>
            </w:r>
          </w:p>
        </w:tc>
      </w:tr>
      <w:tr w:rsidR="007C3E3A" w:rsidRPr="00225D2B" w14:paraId="64EBF307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141121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N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E1E3C6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4 (1.4%)</w:t>
            </w:r>
          </w:p>
        </w:tc>
      </w:tr>
      <w:tr w:rsidR="007C3E3A" w:rsidRPr="00225D2B" w14:paraId="11E15917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D7340D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N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CF4AEC4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212 (73%)</w:t>
            </w:r>
          </w:p>
        </w:tc>
      </w:tr>
      <w:tr w:rsidR="007C3E3A" w:rsidRPr="00225D2B" w14:paraId="120E3368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239090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6DA98C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C3E3A" w:rsidRPr="00225D2B" w14:paraId="2B06E311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5D6E490" w14:textId="4E80A37B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Pathologic M</w:t>
            </w:r>
            <w:r w:rsidR="00E6055E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0B4299" w14:textId="77777777" w:rsidR="007C3E3A" w:rsidRPr="00225D2B" w:rsidRDefault="007C3E3A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A" w:rsidRPr="00225D2B" w14:paraId="39480DC1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41C3D7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M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02DF93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95 (34%)</w:t>
            </w:r>
          </w:p>
        </w:tc>
      </w:tr>
      <w:tr w:rsidR="007C3E3A" w:rsidRPr="00225D2B" w14:paraId="376B1B09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C4468A0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M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6E8EDB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9 (3.3%)</w:t>
            </w:r>
          </w:p>
        </w:tc>
      </w:tr>
      <w:tr w:rsidR="007C3E3A" w:rsidRPr="00225D2B" w14:paraId="4CCECAC7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F8F9F2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M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996BF1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72 (62%)</w:t>
            </w:r>
          </w:p>
        </w:tc>
      </w:tr>
      <w:tr w:rsidR="007C3E3A" w:rsidRPr="00225D2B" w14:paraId="52ECFC20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46000C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7C9855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7C3E3A" w:rsidRPr="00225D2B" w14:paraId="34E149F6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912C38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SBS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5A3CF5" w14:textId="77777777" w:rsidR="007C3E3A" w:rsidRPr="00225D2B" w:rsidRDefault="007C3E3A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A" w:rsidRPr="00225D2B" w14:paraId="5605D8B9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DF3CBB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29AE06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48 (59%)</w:t>
            </w:r>
          </w:p>
        </w:tc>
      </w:tr>
      <w:tr w:rsidR="007C3E3A" w:rsidRPr="00225D2B" w14:paraId="250F726B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58020E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53AC8E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02 (41%)</w:t>
            </w:r>
          </w:p>
        </w:tc>
      </w:tr>
      <w:tr w:rsidR="007C3E3A" w:rsidRPr="00225D2B" w14:paraId="3C5B8983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A53A81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C2419A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7C3E3A" w:rsidRPr="00225D2B" w14:paraId="1FFDA615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EB734E4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SBS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574E18C" w14:textId="77777777" w:rsidR="007C3E3A" w:rsidRPr="00225D2B" w:rsidRDefault="007C3E3A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A" w:rsidRPr="00225D2B" w14:paraId="79D98D23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D92E99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DD7B8D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75 (70%)</w:t>
            </w:r>
          </w:p>
        </w:tc>
      </w:tr>
      <w:tr w:rsidR="007C3E3A" w:rsidRPr="00225D2B" w14:paraId="36691FA5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086B68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0D39A5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75 (30%)</w:t>
            </w:r>
          </w:p>
        </w:tc>
      </w:tr>
      <w:tr w:rsidR="007C3E3A" w:rsidRPr="00225D2B" w14:paraId="7147E82F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EFD953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7143EF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7C3E3A" w:rsidRPr="00225D2B" w14:paraId="45603B23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EA35466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SBS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E9C611" w14:textId="77777777" w:rsidR="007C3E3A" w:rsidRPr="00225D2B" w:rsidRDefault="007C3E3A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A" w:rsidRPr="00225D2B" w14:paraId="1B05FC5D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7C99A10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282451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26 (50%)</w:t>
            </w:r>
          </w:p>
        </w:tc>
      </w:tr>
      <w:tr w:rsidR="007C3E3A" w:rsidRPr="00225D2B" w14:paraId="6DA9495B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FAF3375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55E7C6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24 (50%)</w:t>
            </w:r>
          </w:p>
        </w:tc>
      </w:tr>
      <w:tr w:rsidR="007C3E3A" w:rsidRPr="00225D2B" w14:paraId="42288CCB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700B44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6CF60F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7C3E3A" w:rsidRPr="00225D2B" w14:paraId="17421E06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AE1E97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SBS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D84E56" w14:textId="77777777" w:rsidR="007C3E3A" w:rsidRPr="00225D2B" w:rsidRDefault="007C3E3A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A" w:rsidRPr="00225D2B" w14:paraId="0134C09E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868B6B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9F6D66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76 (70%)</w:t>
            </w:r>
          </w:p>
        </w:tc>
      </w:tr>
      <w:tr w:rsidR="007C3E3A" w:rsidRPr="00225D2B" w14:paraId="7886974F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FCE29B7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32333CB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74 (30%)</w:t>
            </w:r>
          </w:p>
        </w:tc>
      </w:tr>
      <w:tr w:rsidR="007C3E3A" w:rsidRPr="00225D2B" w14:paraId="02C622AA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67A41E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0FEB63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7C3E3A" w:rsidRPr="00225D2B" w14:paraId="65659259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2C843E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SBS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4D9DFA4" w14:textId="77777777" w:rsidR="007C3E3A" w:rsidRPr="00225D2B" w:rsidRDefault="007C3E3A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A" w:rsidRPr="00225D2B" w14:paraId="75FFD396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AC541A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230EE8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153 (61%)</w:t>
            </w:r>
          </w:p>
        </w:tc>
      </w:tr>
      <w:tr w:rsidR="007C3E3A" w:rsidRPr="00225D2B" w14:paraId="3BAA4D2F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65249D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3A9672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97 (39%)</w:t>
            </w:r>
          </w:p>
        </w:tc>
      </w:tr>
      <w:tr w:rsidR="007C3E3A" w:rsidRPr="00225D2B" w14:paraId="3AD90F16" w14:textId="77777777" w:rsidTr="00225D2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5FDFA4" w14:textId="77777777" w:rsidR="007C3E3A" w:rsidRPr="00225D2B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1348B4" w14:textId="77777777" w:rsidR="007C3E3A" w:rsidRPr="00225D2B" w:rsidRDefault="003D16A9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7C3E3A" w:rsidRPr="00225D2B" w14:paraId="178BD3D5" w14:textId="77777777" w:rsidTr="00225D2B">
        <w:trPr>
          <w:jc w:val="center"/>
        </w:trPr>
        <w:tc>
          <w:tcPr>
            <w:tcW w:w="0" w:type="auto"/>
            <w:gridSpan w:val="2"/>
            <w:tcBorders>
              <w:top w:val="single" w:sz="4" w:space="0" w:color="BFBFBF" w:themeColor="background1" w:themeShade="BF"/>
            </w:tcBorders>
          </w:tcPr>
          <w:p w14:paraId="342495D6" w14:textId="77777777" w:rsidR="007C3E3A" w:rsidRDefault="003D16A9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225D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225D2B">
              <w:rPr>
                <w:rFonts w:ascii="Times New Roman" w:hAnsi="Times New Roman" w:cs="Times New Roman"/>
                <w:sz w:val="18"/>
                <w:szCs w:val="18"/>
              </w:rPr>
              <w:t xml:space="preserve"> Median (IQR); n (%)</w:t>
            </w:r>
          </w:p>
          <w:p w14:paraId="7A94FA38" w14:textId="77777777" w:rsidR="00225D2B" w:rsidRDefault="00225D2B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50417C" w14:textId="77777777" w:rsidR="00225D2B" w:rsidRDefault="00225D2B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ED17B9" w14:textId="77777777" w:rsidR="00225D2B" w:rsidRDefault="00225D2B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B400B4" w14:textId="77777777" w:rsidR="00225D2B" w:rsidRPr="00225D2B" w:rsidRDefault="00225D2B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6A4A4F12" w14:textId="77777777" w:rsidR="00225D2B" w:rsidRDefault="00225D2B">
      <w:pPr>
        <w:sectPr w:rsidR="00225D2B" w:rsidSect="00225D2B">
          <w:pgSz w:w="12240" w:h="15840"/>
          <w:pgMar w:top="720" w:right="720" w:bottom="3576" w:left="720" w:header="720" w:footer="720" w:gutter="0"/>
          <w:cols w:num="2" w:space="720"/>
          <w:docGrid w:linePitch="326"/>
        </w:sectPr>
      </w:pPr>
    </w:p>
    <w:p w14:paraId="3FC84453" w14:textId="20AD98E6" w:rsidR="00225D2B" w:rsidRDefault="00225D2B" w:rsidP="00225D2B">
      <w:pPr>
        <w:pStyle w:val="NormaaliWWW"/>
        <w:spacing w:before="0" w:beforeAutospacing="0" w:after="200" w:afterAutospacing="0"/>
      </w:pPr>
    </w:p>
    <w:p w14:paraId="20F3F70C" w14:textId="7992930C" w:rsidR="00E6055E" w:rsidRPr="007C0F33" w:rsidRDefault="00E6055E" w:rsidP="00E6055E">
      <w:pPr>
        <w:pStyle w:val="NormaaliWWW"/>
        <w:spacing w:before="0" w:beforeAutospacing="0" w:after="200" w:afterAutospacing="0"/>
      </w:pPr>
      <w:r>
        <w:t xml:space="preserve">Supplementary Table </w:t>
      </w:r>
      <w:r>
        <w:t>3</w:t>
      </w:r>
      <w:r>
        <w:t xml:space="preserve">. </w:t>
      </w:r>
      <w:r w:rsidRPr="007C0F33">
        <w:rPr>
          <w:color w:val="000000"/>
        </w:rPr>
        <w:t xml:space="preserve">Clinical and mutational signature summary statistics for patients in the </w:t>
      </w:r>
      <w:r>
        <w:rPr>
          <w:color w:val="000000"/>
        </w:rPr>
        <w:t>papillary</w:t>
      </w:r>
      <w:r>
        <w:rPr>
          <w:color w:val="000000"/>
        </w:rPr>
        <w:t xml:space="preserve"> renal cell carcinoma </w:t>
      </w:r>
      <w:r w:rsidRPr="007C0F33">
        <w:rPr>
          <w:color w:val="000000"/>
        </w:rPr>
        <w:t>cohort</w:t>
      </w:r>
      <w:r>
        <w:rPr>
          <w:color w:val="000000"/>
        </w:rPr>
        <w:t>. AJCC = American Joint Committee on Cancer; SBS = single-base substitution.</w:t>
      </w:r>
    </w:p>
    <w:p w14:paraId="3ECF79CF" w14:textId="77777777" w:rsidR="00E6055E" w:rsidRPr="007C0F33" w:rsidRDefault="00E6055E" w:rsidP="00225D2B">
      <w:pPr>
        <w:pStyle w:val="NormaaliWWW"/>
        <w:spacing w:before="0" w:beforeAutospacing="0" w:after="200" w:afterAutospacing="0"/>
      </w:pPr>
    </w:p>
    <w:p w14:paraId="00F1F561" w14:textId="77777777" w:rsidR="003D16A9" w:rsidRDefault="003D16A9"/>
    <w:sectPr w:rsidR="003D16A9" w:rsidSect="00225D2B">
      <w:type w:val="continuous"/>
      <w:pgSz w:w="12240" w:h="15840"/>
      <w:pgMar w:top="720" w:right="720" w:bottom="8076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C3E4F" w14:textId="77777777" w:rsidR="0082772C" w:rsidRDefault="0082772C">
      <w:pPr>
        <w:spacing w:after="0"/>
      </w:pPr>
      <w:r>
        <w:separator/>
      </w:r>
    </w:p>
  </w:endnote>
  <w:endnote w:type="continuationSeparator" w:id="0">
    <w:p w14:paraId="6FF06241" w14:textId="77777777" w:rsidR="0082772C" w:rsidRDefault="008277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4AC17" w14:textId="77777777" w:rsidR="0082772C" w:rsidRDefault="0082772C">
      <w:r>
        <w:separator/>
      </w:r>
    </w:p>
  </w:footnote>
  <w:footnote w:type="continuationSeparator" w:id="0">
    <w:p w14:paraId="7E0C9A7E" w14:textId="77777777" w:rsidR="0082772C" w:rsidRDefault="008277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FDC87ED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638996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paperpile-doc-id" w:val="Y789L166I427F241"/>
    <w:docVar w:name="paperpile-doc-name" w:val="KIRP_summary_table.docx"/>
  </w:docVars>
  <w:rsids>
    <w:rsidRoot w:val="007C3E3A"/>
    <w:rsid w:val="00225D2B"/>
    <w:rsid w:val="003D16A9"/>
    <w:rsid w:val="007C3E3A"/>
    <w:rsid w:val="0082772C"/>
    <w:rsid w:val="00E6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F4BA38"/>
  <w15:docId w15:val="{1BDB3A99-22D0-484A-8FA9-CD766B6E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Leipteksti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Otsikko2">
    <w:name w:val="heading 2"/>
    <w:basedOn w:val="Normaali"/>
    <w:next w:val="Leipteksti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Otsikko3">
    <w:name w:val="heading 3"/>
    <w:basedOn w:val="Normaali"/>
    <w:next w:val="Leipteksti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4">
    <w:name w:val="heading 4"/>
    <w:basedOn w:val="Normaali"/>
    <w:next w:val="Leipteksti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tsikko5">
    <w:name w:val="heading 5"/>
    <w:basedOn w:val="Normaali"/>
    <w:next w:val="Leipteksti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tsikko6">
    <w:name w:val="heading 6"/>
    <w:basedOn w:val="Normaali"/>
    <w:next w:val="Leipteksti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7">
    <w:name w:val="heading 7"/>
    <w:basedOn w:val="Normaali"/>
    <w:next w:val="Leipteksti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8">
    <w:name w:val="heading 8"/>
    <w:basedOn w:val="Normaali"/>
    <w:next w:val="Leipteksti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9">
    <w:name w:val="heading 9"/>
    <w:basedOn w:val="Normaali"/>
    <w:next w:val="Leipteksti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eipteksti">
    <w:name w:val="Body Text"/>
    <w:basedOn w:val="Normaali"/>
    <w:qFormat/>
    <w:pPr>
      <w:spacing w:before="180" w:after="180"/>
    </w:pPr>
  </w:style>
  <w:style w:type="paragraph" w:customStyle="1" w:styleId="FirstParagraph">
    <w:name w:val="First Paragraph"/>
    <w:basedOn w:val="Leipteksti"/>
    <w:next w:val="Leipteksti"/>
    <w:qFormat/>
  </w:style>
  <w:style w:type="paragraph" w:customStyle="1" w:styleId="Compact">
    <w:name w:val="Compact"/>
    <w:basedOn w:val="Leipteksti"/>
    <w:qFormat/>
    <w:pPr>
      <w:spacing w:before="36" w:after="36"/>
    </w:pPr>
  </w:style>
  <w:style w:type="paragraph" w:styleId="Otsikko">
    <w:name w:val="Title"/>
    <w:basedOn w:val="Normaali"/>
    <w:next w:val="Leipteksti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laotsikko">
    <w:name w:val="Subtitle"/>
    <w:basedOn w:val="Otsikko"/>
    <w:next w:val="Leipteksti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Leipteksti"/>
    <w:qFormat/>
    <w:pPr>
      <w:keepNext/>
      <w:keepLines/>
      <w:jc w:val="center"/>
    </w:pPr>
  </w:style>
  <w:style w:type="paragraph" w:styleId="Pivmr">
    <w:name w:val="Date"/>
    <w:next w:val="Leipteksti"/>
    <w:qFormat/>
    <w:pPr>
      <w:keepNext/>
      <w:keepLines/>
      <w:jc w:val="center"/>
    </w:pPr>
  </w:style>
  <w:style w:type="paragraph" w:customStyle="1" w:styleId="Abstract">
    <w:name w:val="Abstract"/>
    <w:basedOn w:val="Normaali"/>
    <w:next w:val="Leipteksti"/>
    <w:qFormat/>
    <w:pPr>
      <w:keepNext/>
      <w:keepLines/>
      <w:spacing w:before="300" w:after="300"/>
    </w:pPr>
    <w:rPr>
      <w:sz w:val="20"/>
      <w:szCs w:val="20"/>
    </w:rPr>
  </w:style>
  <w:style w:type="paragraph" w:styleId="Lhdeluettelo">
    <w:name w:val="Bibliography"/>
    <w:basedOn w:val="Normaali"/>
    <w:qFormat/>
  </w:style>
  <w:style w:type="paragraph" w:styleId="Lohkoteksti">
    <w:name w:val="Block Text"/>
    <w:basedOn w:val="Leipteksti"/>
    <w:next w:val="Leipteksti"/>
    <w:uiPriority w:val="9"/>
    <w:unhideWhenUsed/>
    <w:qFormat/>
    <w:pPr>
      <w:spacing w:before="100" w:after="100"/>
      <w:ind w:left="480" w:right="480"/>
    </w:pPr>
  </w:style>
  <w:style w:type="paragraph" w:styleId="Alaviitteenteksti">
    <w:name w:val="footnote text"/>
    <w:basedOn w:val="Normaali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ali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ali"/>
  </w:style>
  <w:style w:type="paragraph" w:styleId="Kuvaotsikko">
    <w:name w:val="caption"/>
    <w:basedOn w:val="Normaali"/>
    <w:link w:val="KuvaotsikkoChar"/>
    <w:pPr>
      <w:spacing w:after="120"/>
    </w:pPr>
    <w:rPr>
      <w:i/>
    </w:rPr>
  </w:style>
  <w:style w:type="paragraph" w:customStyle="1" w:styleId="TableCaption">
    <w:name w:val="Table Caption"/>
    <w:basedOn w:val="Kuvaotsikko"/>
    <w:pPr>
      <w:keepNext/>
    </w:pPr>
  </w:style>
  <w:style w:type="paragraph" w:customStyle="1" w:styleId="ImageCaption">
    <w:name w:val="Image Caption"/>
    <w:basedOn w:val="Kuvaotsikko"/>
  </w:style>
  <w:style w:type="paragraph" w:customStyle="1" w:styleId="Figure">
    <w:name w:val="Figure"/>
    <w:basedOn w:val="Normaali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KuvaotsikkoChar">
    <w:name w:val="Kuvaotsikko Char"/>
    <w:basedOn w:val="Kappaleenoletusfontti"/>
    <w:link w:val="Kuvaotsikko"/>
  </w:style>
  <w:style w:type="character" w:customStyle="1" w:styleId="VerbatimChar">
    <w:name w:val="Verbatim Char"/>
    <w:basedOn w:val="Kuvaotsikko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KuvaotsikkoChar"/>
  </w:style>
  <w:style w:type="character" w:styleId="Alaviitteenviite">
    <w:name w:val="footnote reference"/>
    <w:basedOn w:val="KuvaotsikkoChar"/>
    <w:rPr>
      <w:vertAlign w:val="superscript"/>
    </w:rPr>
  </w:style>
  <w:style w:type="character" w:styleId="Hyperlinkki">
    <w:name w:val="Hyperlink"/>
    <w:basedOn w:val="KuvaotsikkoChar"/>
    <w:rPr>
      <w:color w:val="4F81BD" w:themeColor="accent1"/>
    </w:rPr>
  </w:style>
  <w:style w:type="paragraph" w:styleId="Sisllysluettelonotsikko">
    <w:name w:val="TOC Heading"/>
    <w:basedOn w:val="Otsikko1"/>
    <w:next w:val="Leipteksti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ali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NormaaliWWW">
    <w:name w:val="Normal (Web)"/>
    <w:basedOn w:val="Normaali"/>
    <w:uiPriority w:val="99"/>
    <w:semiHidden/>
    <w:unhideWhenUsed/>
    <w:rsid w:val="00225D2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4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Karihtala, Peeter</cp:lastModifiedBy>
  <cp:revision>3</cp:revision>
  <dcterms:created xsi:type="dcterms:W3CDTF">2023-03-20T08:13:00Z</dcterms:created>
  <dcterms:modified xsi:type="dcterms:W3CDTF">2023-03-20T08:58:00Z</dcterms:modified>
</cp:coreProperties>
</file>